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>Supplemental Table S1. Primers used in this study.</w:t>
      </w:r>
    </w:p>
    <w:p>
      <w:pPr>
        <w:pStyle w:val="Normal"/>
        <w:rPr/>
      </w:pPr>
      <w:r>
        <w:rPr/>
      </w:r>
    </w:p>
    <w:tbl>
      <w:tblPr>
        <w:tblW w:w="86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4505"/>
        <w:gridCol w:w="1978"/>
      </w:tblGrid>
      <w:tr>
        <w:trPr/>
        <w:tc>
          <w:tcPr>
            <w:tcW w:w="21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 ID</w:t>
            </w:r>
          </w:p>
        </w:tc>
        <w:tc>
          <w:tcPr>
            <w:tcW w:w="450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 sequenc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5’-3’)</w:t>
            </w:r>
          </w:p>
        </w:tc>
        <w:tc>
          <w:tcPr>
            <w:tcW w:w="197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bjective</w:t>
            </w:r>
          </w:p>
        </w:tc>
      </w:tr>
      <w:tr>
        <w:trPr/>
        <w:tc>
          <w:tcPr>
            <w:tcW w:w="2122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ctin-F</w:t>
            </w:r>
          </w:p>
        </w:tc>
        <w:tc>
          <w:tcPr>
            <w:tcW w:w="450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TCTGGTGATGGTGTCAGC</w:t>
            </w:r>
          </w:p>
        </w:tc>
        <w:tc>
          <w:tcPr>
            <w:tcW w:w="19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ctin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GGAAGAGGACCTCAGG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Lsi1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tggatgtgatcggaacc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Lsi1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cgaacttgttgctcgcc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Lsi2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TGGGACTTCATGGCC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Lsi2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TTGATGCGAGGTTGG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Lsi3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ATCCCTGTTGCCAGCTG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Lsi3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TCCGGCATGCGTACTTG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Lsi6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TTCGACAACGTCTAATCG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Lsi6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ACACGGTACATGTATACACG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BCC1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AGTGGCTTATGTTCCTCAAG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BCC1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TCCTCTTTCTCCAATCTCTG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BCC7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AGCAGCCTTCCTTCTC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BCC7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TCGCACCTACAAATA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PT1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CGTTCGGGTTCCTGT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PT1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GACCTCCTGCGAGATA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PT4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GCTAGTGTACCAAACAAAATTAC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PT4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AGTGGCATTTATAATATCAACAGTAAC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PT8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AGAACGCCAAGCAGG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PT8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AAGAGGCCGAAGCTG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HAC1;1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CACCGATGAGATGAG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HAC1;1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TCCATAATACCAGTAGTAACAAA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HAC1;2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CATCTGCCGATCTCAT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HAC1;2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TTTATTCACCGCAAGG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HAC4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TCGCTATCCGGGAGATG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HAC4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GCAGATGAGTACAACAGA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NIP3;2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TAGACCTCCCAAAGATA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NIP3;2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AGCAATGTAAGGAAGAAG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OASTL-A1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CCTAACTCTTACATTCTC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OASTL-A1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TCTGTCGGTTCAACAC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OS1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GGACTTGCAGTTGGAG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utan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dentification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OS1-R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AAGGTGCCGGTGAAGA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utan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dentification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OS2-F</w:t>
            </w:r>
          </w:p>
        </w:tc>
        <w:tc>
          <w:tcPr>
            <w:tcW w:w="45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GGGCTATTTCTACCCCC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utan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dentification</w:t>
            </w:r>
          </w:p>
        </w:tc>
      </w:tr>
      <w:tr>
        <w:trPr/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OS2-R</w:t>
            </w:r>
          </w:p>
        </w:tc>
        <w:tc>
          <w:tcPr>
            <w:tcW w:w="4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AACGTGCCGGTGAAC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utan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dentific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01:26:00Z</dcterms:created>
  <dc:creator>Administrator</dc:creator>
  <dc:description/>
  <cp:keywords/>
  <dc:language>en-US</dc:language>
  <cp:lastModifiedBy>Microsoft 帐户</cp:lastModifiedBy>
  <dcterms:modified xsi:type="dcterms:W3CDTF">2023-08-31T04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91CF0F635742C1AB68D3E20CC056F1_13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